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435" w:rsidRPr="00A90BEB" w:rsidRDefault="00223435" w:rsidP="00014216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  <w:r w:rsidRPr="00A90BEB">
        <w:rPr>
          <w:rFonts w:ascii="Arial" w:hAnsi="Arial" w:cs="Arial" w:hint="eastAsia"/>
          <w:b/>
          <w:sz w:val="28"/>
          <w:szCs w:val="28"/>
        </w:rPr>
        <w:t>Table</w:t>
      </w:r>
      <w:r w:rsidR="004C7EC2" w:rsidRPr="004C7EC2">
        <w:rPr>
          <w:rFonts w:ascii="Arial" w:hAnsi="Arial" w:cs="Arial"/>
          <w:b/>
          <w:sz w:val="28"/>
          <w:szCs w:val="28"/>
        </w:rPr>
        <w:t xml:space="preserve"> </w:t>
      </w:r>
      <w:proofErr w:type="spellStart"/>
      <w:r w:rsidR="004C7EC2" w:rsidRPr="00A90BEB">
        <w:rPr>
          <w:rFonts w:ascii="Arial" w:hAnsi="Arial" w:cs="Arial"/>
          <w:b/>
          <w:sz w:val="28"/>
          <w:szCs w:val="28"/>
        </w:rPr>
        <w:t>S</w:t>
      </w:r>
      <w:r w:rsidR="004C7EC2" w:rsidRPr="00A90BEB">
        <w:rPr>
          <w:rFonts w:ascii="Arial" w:hAnsi="Arial" w:cs="Arial" w:hint="eastAsia"/>
          <w:b/>
          <w:sz w:val="28"/>
          <w:szCs w:val="28"/>
        </w:rPr>
        <w:t>1</w:t>
      </w:r>
      <w:proofErr w:type="spellEnd"/>
      <w:r w:rsidRPr="00A90BEB">
        <w:rPr>
          <w:rFonts w:ascii="Arial" w:hAnsi="Arial" w:cs="Arial"/>
          <w:b/>
          <w:sz w:val="28"/>
          <w:szCs w:val="28"/>
        </w:rPr>
        <w:t>. The list of o</w:t>
      </w:r>
      <w:r w:rsidRPr="00A90BEB">
        <w:rPr>
          <w:rFonts w:ascii="Arial" w:hAnsi="Arial" w:cs="Arial" w:hint="eastAsia"/>
          <w:b/>
          <w:sz w:val="28"/>
          <w:szCs w:val="28"/>
        </w:rPr>
        <w:t>ligonucleotides and pri</w:t>
      </w:r>
      <w:r w:rsidRPr="00A90BEB">
        <w:rPr>
          <w:rFonts w:ascii="Arial" w:hAnsi="Arial" w:cs="Arial"/>
          <w:b/>
          <w:sz w:val="28"/>
          <w:szCs w:val="28"/>
        </w:rPr>
        <w:t xml:space="preserve">mer sequences </w:t>
      </w:r>
      <w:r w:rsidRPr="00A90BEB">
        <w:rPr>
          <w:rFonts w:ascii="Arial" w:hAnsi="Arial" w:cs="Arial" w:hint="eastAsia"/>
          <w:b/>
          <w:bCs/>
          <w:iCs/>
          <w:sz w:val="28"/>
          <w:szCs w:val="28"/>
        </w:rPr>
        <w:t>used in this study</w:t>
      </w:r>
      <w:bookmarkStart w:id="0" w:name="_GoBack"/>
      <w:bookmarkEnd w:id="0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100"/>
        <w:gridCol w:w="4280"/>
        <w:gridCol w:w="2092"/>
      </w:tblGrid>
      <w:tr w:rsidR="00223435" w:rsidRPr="00491DE1" w:rsidTr="00A00A1A">
        <w:trPr>
          <w:trHeight w:val="285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highlight w:val="black"/>
              </w:rPr>
            </w:pPr>
            <w:r w:rsidRPr="00A00A1A">
              <w:rPr>
                <w:rFonts w:ascii="Arial" w:eastAsia="MS Mincho" w:hAnsi="Arial" w:cs="Arial"/>
                <w:b/>
                <w:bCs/>
                <w:color w:val="000000" w:themeColor="text1"/>
                <w:kern w:val="0"/>
                <w:sz w:val="16"/>
                <w:szCs w:val="16"/>
                <w:highlight w:val="black"/>
                <w:lang w:eastAsia="ja-JP"/>
              </w:rPr>
              <w:br w:type="page"/>
            </w:r>
            <w:r w:rsidRPr="00A00A1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Name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A00A1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equence(5'-3')</w:t>
            </w:r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A00A1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Note</w:t>
            </w:r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ATF2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1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GAGCCTTCTGTTGTAGAA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ATF2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2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CCCAATGTGCTGCTTACAA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ATF2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3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CTATCATACTGCTGATAA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1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1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CACAAACACGAATGATTT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1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2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CCATGGTGCTCAACTTCTT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1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3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GAAGATTACCGGCGTGTT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2A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1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CCGAGTGGAGAAGGACAAA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2A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2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CATGCCTAAGGAGTATAT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2A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3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TCTTCTACTTCAAGCTCAA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2B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1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CAGATACCAAACAAGTTT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2B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2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CATCCAAACAGTTATCAA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2B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3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CCGTATGTTCCCATCTCAA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3A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1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CAGCTGGTTCTACTGCTT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3A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2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CCATTTCTCCTTCCCGAAT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3A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3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GAAGCAGCTGTGTACCAT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3B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1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CAGCTCAACCATCCACTA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3B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2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CCAGCCAGCTGTAAGCATT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3B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3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CCAATTGCTCACTGCCAT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4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1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CAGGTAACACAGGAAGGT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4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2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GTGGGTATGAGGTATCAG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4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3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AGGAGGACAGTGAGGATT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5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1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CCACAGGAACTCACCACAT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5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2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CAATGAGATTTACCGCAA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5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3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CTGATCGAGTTCAGCTAT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6A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1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CATGTGGATATGTCAAAT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6A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2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CTCTGAAGTGCAGATTAA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6A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3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CCTCACATCTCCTCTGCTT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6B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1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GACGACACCTTTCAGGAT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6B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2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CCATCAGTTTCAGATCATT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6B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3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CCACCCATCAGTCACAAAT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7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1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GAGAAGTTAAGGCTGCAA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7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2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CCACCTGGTGATGAGATAT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7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3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CTGTCACCTGATTGGATA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8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1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CAAGCATGATGAGATCAA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8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2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CCTGGTATTTCTCACCAT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8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3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CCATAAGACACTGTACTTT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9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1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CCAAACGTGGGACTAGAA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9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2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CCGAGTACAGAGGGATATT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9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3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CCGGGATCCTACTAAATTT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12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1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CAGTTTCAGCTGCCGTTT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12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2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CAAGAGGCTCTTATGTAT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12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3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CACTGTAGTTTGTGTAAA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13A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1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CCAGCTACTTAGGTTACAA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13A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2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CCAGTTCACAGAGCAGTAA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13A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3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GAAGCAATTGATAACCAA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13B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1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CTGATATCTGCCAATCTT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13B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2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CCAGTAACATAGCTTCATT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13B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3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CCGGCAGAATGGAACCTAT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13C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1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GAACAGCCATACCTTCAA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13C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2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CAGTGAGCTGGACAACTT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13C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3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CCAGCCACTTATGAATCAA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13D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1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CTGGAAAGTGACTCATTA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13D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2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GAAATGTGTACTGTTGAA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13D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3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GTACCAAGTACCATGCTT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14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1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GAACAGCTCAGTTACCTT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14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2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GAGCCAAAGAAGGAGGAA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30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si</w:t>
            </w:r>
            <w:r w:rsidRPr="00A00A1A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KAT14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#3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CTACTGTACCAGAAGTTT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siRNA</w:t>
            </w:r>
            <w:proofErr w:type="spellEnd"/>
          </w:p>
        </w:tc>
      </w:tr>
      <w:tr w:rsidR="00223435" w:rsidRPr="00491DE1" w:rsidTr="00A00A1A">
        <w:trPr>
          <w:trHeight w:val="285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ATF2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Forward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GTGCTTTGTAAACACGGCT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qRT-PCR</w:t>
            </w:r>
            <w:proofErr w:type="spellEnd"/>
          </w:p>
        </w:tc>
      </w:tr>
      <w:tr w:rsidR="00223435" w:rsidRPr="00491DE1" w:rsidTr="00A00A1A">
        <w:trPr>
          <w:trHeight w:val="285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ATF2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Reverse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CAGTCCTTTCTCAAGTTTCC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qRT-PCR</w:t>
            </w:r>
            <w:proofErr w:type="spellEnd"/>
          </w:p>
        </w:tc>
      </w:tr>
      <w:tr w:rsidR="00223435" w:rsidRPr="00491DE1" w:rsidTr="00A00A1A">
        <w:trPr>
          <w:trHeight w:val="285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KAT1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Forward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AACACCAACACAGCAATTGAA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qRT-PCR</w:t>
            </w:r>
            <w:proofErr w:type="spellEnd"/>
          </w:p>
        </w:tc>
      </w:tr>
      <w:tr w:rsidR="00223435" w:rsidRPr="00491DE1" w:rsidTr="00A00A1A">
        <w:trPr>
          <w:trHeight w:val="285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KAT1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Reverse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CATCCCCAAAGAGTTGATGG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qRT-PCR</w:t>
            </w:r>
            <w:proofErr w:type="spellEnd"/>
          </w:p>
        </w:tc>
      </w:tr>
      <w:tr w:rsidR="00223435" w:rsidRPr="00491DE1" w:rsidTr="00A00A1A">
        <w:trPr>
          <w:trHeight w:val="285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KAT2A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Forward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TGCTGTCACCTCGAATGAG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qRT-PCR</w:t>
            </w:r>
            <w:proofErr w:type="spellEnd"/>
          </w:p>
        </w:tc>
      </w:tr>
      <w:tr w:rsidR="00223435" w:rsidRPr="00491DE1" w:rsidTr="00A00A1A">
        <w:trPr>
          <w:trHeight w:val="285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KAT2A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Reverse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CGGCGTAGGTGAGGAAGTAG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qRT-PCR</w:t>
            </w:r>
            <w:proofErr w:type="spellEnd"/>
          </w:p>
        </w:tc>
      </w:tr>
      <w:tr w:rsidR="00223435" w:rsidRPr="00491DE1" w:rsidTr="00A00A1A">
        <w:trPr>
          <w:trHeight w:val="285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KAT2B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Forward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GCCAAGAAACTGGAGAAACT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qRT-PCR</w:t>
            </w:r>
            <w:proofErr w:type="spellEnd"/>
          </w:p>
        </w:tc>
      </w:tr>
      <w:tr w:rsidR="00223435" w:rsidRPr="00491DE1" w:rsidTr="00A00A1A">
        <w:trPr>
          <w:trHeight w:val="285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KAT2B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Reverse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GTGAGGGGTTAGGGTTTTT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qRT-PCR</w:t>
            </w:r>
            <w:proofErr w:type="spellEnd"/>
          </w:p>
        </w:tc>
      </w:tr>
      <w:tr w:rsidR="00223435" w:rsidRPr="00491DE1" w:rsidTr="00A00A1A">
        <w:trPr>
          <w:trHeight w:val="285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KAT3A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Forward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TGAGACCCTAACGCAGGTTT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qRT-PCR</w:t>
            </w:r>
            <w:proofErr w:type="spellEnd"/>
          </w:p>
        </w:tc>
      </w:tr>
      <w:tr w:rsidR="00223435" w:rsidRPr="00491DE1" w:rsidTr="00A00A1A">
        <w:trPr>
          <w:trHeight w:val="285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KAT3A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Reverse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CAAATGGACTTGTGTTCCCA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qRT-PCR</w:t>
            </w:r>
            <w:proofErr w:type="spellEnd"/>
          </w:p>
        </w:tc>
      </w:tr>
      <w:tr w:rsidR="00223435" w:rsidRPr="00491DE1" w:rsidTr="00A00A1A">
        <w:trPr>
          <w:trHeight w:val="285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KAT3B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Forward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CGGCCTAAACTCTCATCTC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qRT-PCR</w:t>
            </w:r>
            <w:proofErr w:type="spellEnd"/>
          </w:p>
        </w:tc>
      </w:tr>
      <w:tr w:rsidR="00223435" w:rsidRPr="00491DE1" w:rsidTr="00A00A1A">
        <w:trPr>
          <w:trHeight w:val="285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KAT3B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Reverse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TCTGGTAAGTCGTGCTCCAA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qRT-PCR</w:t>
            </w:r>
            <w:proofErr w:type="spellEnd"/>
          </w:p>
        </w:tc>
      </w:tr>
      <w:tr w:rsidR="00223435" w:rsidRPr="00491DE1" w:rsidTr="00A00A1A">
        <w:trPr>
          <w:trHeight w:val="285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KAT4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Forward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AGAGTCGGGAGAGCTTTCTG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qRT-PCR</w:t>
            </w:r>
            <w:proofErr w:type="spellEnd"/>
          </w:p>
        </w:tc>
      </w:tr>
      <w:tr w:rsidR="00223435" w:rsidRPr="00491DE1" w:rsidTr="00A00A1A">
        <w:trPr>
          <w:trHeight w:val="285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KAT4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Reverse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CACAATCTCCTGGGCAGTCT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qRT-PCR</w:t>
            </w:r>
            <w:proofErr w:type="spellEnd"/>
          </w:p>
        </w:tc>
      </w:tr>
      <w:tr w:rsidR="00223435" w:rsidRPr="00491DE1" w:rsidTr="00A00A1A">
        <w:trPr>
          <w:trHeight w:val="285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KAT5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Forward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CATCCTCCAGGCAATGAGAT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qRT-PCR</w:t>
            </w:r>
            <w:proofErr w:type="spellEnd"/>
          </w:p>
        </w:tc>
      </w:tr>
      <w:tr w:rsidR="00223435" w:rsidRPr="00491DE1" w:rsidTr="00A00A1A">
        <w:trPr>
          <w:trHeight w:val="285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KAT5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Reverse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CTTGGCCAAAAGACACAGGT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qRT-PCR</w:t>
            </w:r>
            <w:proofErr w:type="spellEnd"/>
          </w:p>
        </w:tc>
      </w:tr>
      <w:tr w:rsidR="00223435" w:rsidRPr="00491DE1" w:rsidTr="00A00A1A">
        <w:trPr>
          <w:trHeight w:val="285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KAT6A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Forward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CGTGGATGGGAAAGAGAGTT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qRT-PCR</w:t>
            </w:r>
            <w:proofErr w:type="spellEnd"/>
          </w:p>
        </w:tc>
      </w:tr>
      <w:tr w:rsidR="00223435" w:rsidRPr="00491DE1" w:rsidTr="00A00A1A">
        <w:trPr>
          <w:trHeight w:val="285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KAT6A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Reverse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ACAGATGGGGATTGGTTCAG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qRT-PCR</w:t>
            </w:r>
            <w:proofErr w:type="spellEnd"/>
          </w:p>
        </w:tc>
      </w:tr>
      <w:tr w:rsidR="00223435" w:rsidRPr="00491DE1" w:rsidTr="00A00A1A">
        <w:trPr>
          <w:trHeight w:val="285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KAT6B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Forward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AAAGGGGCACCTCAGTATCC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qRT-PCR</w:t>
            </w:r>
            <w:proofErr w:type="spellEnd"/>
          </w:p>
        </w:tc>
      </w:tr>
      <w:tr w:rsidR="00223435" w:rsidRPr="00491DE1" w:rsidTr="00A00A1A">
        <w:trPr>
          <w:trHeight w:val="285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KAT6B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Reverse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CATATTGGAATGGGATCAGCA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qRT-PCR</w:t>
            </w:r>
            <w:proofErr w:type="spellEnd"/>
          </w:p>
        </w:tc>
      </w:tr>
      <w:tr w:rsidR="00223435" w:rsidRPr="00491DE1" w:rsidTr="00A00A1A">
        <w:trPr>
          <w:trHeight w:val="285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KAT7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Forward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TGAAGTGTCCTACACCAGGC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qRT-PCR</w:t>
            </w:r>
            <w:proofErr w:type="spellEnd"/>
          </w:p>
        </w:tc>
      </w:tr>
      <w:tr w:rsidR="00223435" w:rsidRPr="00491DE1" w:rsidTr="00A00A1A">
        <w:trPr>
          <w:trHeight w:val="285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KAT7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Reverse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TGATACAGTGGGCATCCTGA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qRT-PCR</w:t>
            </w:r>
            <w:proofErr w:type="spellEnd"/>
          </w:p>
        </w:tc>
      </w:tr>
      <w:tr w:rsidR="00223435" w:rsidRPr="00491DE1" w:rsidTr="00A00A1A">
        <w:trPr>
          <w:trHeight w:val="285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KAT8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Forward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ATCACTCGCAACCAAAAGC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qRT-PCR</w:t>
            </w:r>
            <w:proofErr w:type="spellEnd"/>
          </w:p>
        </w:tc>
      </w:tr>
      <w:tr w:rsidR="00223435" w:rsidRPr="00491DE1" w:rsidTr="00A00A1A">
        <w:trPr>
          <w:trHeight w:val="285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KAT8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Reverse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CCTCATGCTCCTTCTCCAAG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qRT-PCR</w:t>
            </w:r>
            <w:proofErr w:type="spellEnd"/>
          </w:p>
        </w:tc>
      </w:tr>
      <w:tr w:rsidR="00223435" w:rsidRPr="00491DE1" w:rsidTr="00A00A1A">
        <w:trPr>
          <w:trHeight w:val="285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KAT9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Forward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AAGAACATGGGTCTGGGAA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qRT-PCR</w:t>
            </w:r>
            <w:proofErr w:type="spellEnd"/>
          </w:p>
        </w:tc>
      </w:tr>
      <w:tr w:rsidR="00223435" w:rsidRPr="00491DE1" w:rsidTr="00A00A1A">
        <w:trPr>
          <w:trHeight w:val="285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KAT9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Reverse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CGGGCCTTGTAATCTGTAGC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qRT-PCR</w:t>
            </w:r>
            <w:proofErr w:type="spellEnd"/>
          </w:p>
        </w:tc>
      </w:tr>
      <w:tr w:rsidR="00223435" w:rsidRPr="00491DE1" w:rsidTr="00A00A1A">
        <w:trPr>
          <w:trHeight w:val="285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KAT12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Forward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CTCAACAGCTGTCTCCTCA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qRT-PCR</w:t>
            </w:r>
            <w:proofErr w:type="spellEnd"/>
          </w:p>
        </w:tc>
      </w:tr>
      <w:tr w:rsidR="00223435" w:rsidRPr="00491DE1" w:rsidTr="00A00A1A">
        <w:trPr>
          <w:trHeight w:val="285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KAT12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Reverse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AAAGTCTGACTGACCGTGGG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qRT-PCR</w:t>
            </w:r>
            <w:proofErr w:type="spellEnd"/>
          </w:p>
        </w:tc>
      </w:tr>
      <w:tr w:rsidR="00223435" w:rsidRPr="00491DE1" w:rsidTr="00A00A1A">
        <w:trPr>
          <w:trHeight w:val="285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KAT13A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Forward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TCTGAGGGGCTTAGAAATTAACA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qRT-PCR</w:t>
            </w:r>
            <w:proofErr w:type="spellEnd"/>
          </w:p>
        </w:tc>
      </w:tr>
      <w:tr w:rsidR="00223435" w:rsidRPr="00491DE1" w:rsidTr="00A00A1A">
        <w:trPr>
          <w:trHeight w:val="285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KAT13A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Reverse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TGATGTTTTCCAGAGATGGCT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qRT-PCR</w:t>
            </w:r>
            <w:proofErr w:type="spellEnd"/>
          </w:p>
        </w:tc>
      </w:tr>
      <w:tr w:rsidR="00223435" w:rsidRPr="00491DE1" w:rsidTr="00A00A1A">
        <w:trPr>
          <w:trHeight w:val="285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KAT13B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Forward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CCGATTTAAAGCTGAGCTGC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qRT-PCR</w:t>
            </w:r>
            <w:proofErr w:type="spellEnd"/>
          </w:p>
        </w:tc>
      </w:tr>
      <w:tr w:rsidR="00223435" w:rsidRPr="00491DE1" w:rsidTr="00A00A1A">
        <w:trPr>
          <w:trHeight w:val="285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KAT13B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Reverse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CAGTCAAAGGATGTTCAAGCA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qRT-PCR</w:t>
            </w:r>
            <w:proofErr w:type="spellEnd"/>
          </w:p>
        </w:tc>
      </w:tr>
      <w:tr w:rsidR="00223435" w:rsidRPr="00491DE1" w:rsidTr="00A00A1A">
        <w:trPr>
          <w:trHeight w:val="285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KAT13C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Forward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CACCTGACGGCGTGACC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qRT-PCR</w:t>
            </w:r>
            <w:proofErr w:type="spellEnd"/>
          </w:p>
        </w:tc>
      </w:tr>
      <w:tr w:rsidR="00223435" w:rsidRPr="00491DE1" w:rsidTr="00A00A1A">
        <w:trPr>
          <w:trHeight w:val="285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KAT13C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Reverse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TCAGCAACTGTGCCTGTAAAC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qRT-PCR</w:t>
            </w:r>
            <w:proofErr w:type="spellEnd"/>
          </w:p>
        </w:tc>
      </w:tr>
      <w:tr w:rsidR="00223435" w:rsidRPr="00491DE1" w:rsidTr="00A00A1A">
        <w:trPr>
          <w:trHeight w:val="285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KAT13D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Forward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GAAGGAAATCTGGCCGC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qRT-PCR</w:t>
            </w:r>
            <w:proofErr w:type="spellEnd"/>
          </w:p>
        </w:tc>
      </w:tr>
      <w:tr w:rsidR="00223435" w:rsidRPr="00491DE1" w:rsidTr="00A00A1A">
        <w:trPr>
          <w:trHeight w:val="285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KAT13D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Reverse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TCCAAAGGCATCTTACAATGTG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qRT-PCR</w:t>
            </w:r>
            <w:proofErr w:type="spellEnd"/>
          </w:p>
        </w:tc>
      </w:tr>
      <w:tr w:rsidR="00223435" w:rsidRPr="00491DE1" w:rsidTr="00A00A1A">
        <w:trPr>
          <w:trHeight w:val="70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KAT14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Forward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CTGGACAAGCCACGTACAGA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qRT-PCR</w:t>
            </w:r>
            <w:proofErr w:type="spellEnd"/>
          </w:p>
        </w:tc>
      </w:tr>
      <w:tr w:rsidR="00223435" w:rsidRPr="00491DE1" w:rsidTr="00A00A1A">
        <w:trPr>
          <w:trHeight w:val="285"/>
        </w:trPr>
        <w:tc>
          <w:tcPr>
            <w:tcW w:w="210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KAT14</w:t>
            </w:r>
            <w:proofErr w:type="spellEnd"/>
            <w:r w:rsidRPr="00A00A1A">
              <w:rPr>
                <w:rFonts w:ascii="Arial" w:hAnsi="Arial" w:cs="Arial"/>
                <w:b/>
                <w:bCs/>
                <w:sz w:val="16"/>
                <w:szCs w:val="16"/>
              </w:rPr>
              <w:t>-Reverse</w:t>
            </w:r>
          </w:p>
        </w:tc>
        <w:tc>
          <w:tcPr>
            <w:tcW w:w="4280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TCTGGTGTCGAAATCCCTTC</w:t>
            </w:r>
            <w:proofErr w:type="spellEnd"/>
          </w:p>
        </w:tc>
        <w:tc>
          <w:tcPr>
            <w:tcW w:w="2092" w:type="dxa"/>
            <w:noWrap/>
          </w:tcPr>
          <w:p w:rsidR="00223435" w:rsidRPr="00A00A1A" w:rsidRDefault="00223435" w:rsidP="00A1181D">
            <w:pPr>
              <w:spacing w:before="240" w:after="60"/>
              <w:outlineLvl w:val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A00A1A">
              <w:rPr>
                <w:rFonts w:ascii="Arial" w:hAnsi="Arial" w:cs="Arial"/>
                <w:bCs/>
                <w:sz w:val="16"/>
                <w:szCs w:val="16"/>
              </w:rPr>
              <w:t>qRT-PCR</w:t>
            </w:r>
            <w:proofErr w:type="spellEnd"/>
          </w:p>
        </w:tc>
      </w:tr>
    </w:tbl>
    <w:p w:rsidR="00223435" w:rsidRPr="00313911" w:rsidRDefault="00223435" w:rsidP="00223435">
      <w:pPr>
        <w:autoSpaceDE w:val="0"/>
        <w:autoSpaceDN w:val="0"/>
        <w:adjustRightInd w:val="0"/>
        <w:spacing w:line="480" w:lineRule="auto"/>
        <w:contextualSpacing/>
        <w:rPr>
          <w:sz w:val="22"/>
          <w:szCs w:val="22"/>
        </w:rPr>
      </w:pPr>
    </w:p>
    <w:p w:rsidR="00051D94" w:rsidRDefault="00051D94"/>
    <w:sectPr w:rsidR="00051D94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60B7" w:rsidRDefault="000560B7">
      <w:r>
        <w:separator/>
      </w:r>
    </w:p>
  </w:endnote>
  <w:endnote w:type="continuationSeparator" w:id="0">
    <w:p w:rsidR="000560B7" w:rsidRDefault="000560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58975435"/>
      <w:docPartObj>
        <w:docPartGallery w:val="Page Numbers (Bottom of Page)"/>
        <w:docPartUnique/>
      </w:docPartObj>
    </w:sdtPr>
    <w:sdtEndPr/>
    <w:sdtContent>
      <w:p w:rsidR="00665962" w:rsidRDefault="00665962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14216" w:rsidRPr="00014216">
          <w:rPr>
            <w:noProof/>
            <w:lang w:val="zh-CN" w:eastAsia="zh-CN"/>
          </w:rPr>
          <w:t>5</w:t>
        </w:r>
        <w:r>
          <w:fldChar w:fldCharType="end"/>
        </w:r>
      </w:p>
    </w:sdtContent>
  </w:sdt>
  <w:p w:rsidR="00313911" w:rsidRDefault="000560B7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60B7" w:rsidRDefault="000560B7">
      <w:r>
        <w:separator/>
      </w:r>
    </w:p>
  </w:footnote>
  <w:footnote w:type="continuationSeparator" w:id="0">
    <w:p w:rsidR="000560B7" w:rsidRDefault="000560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435"/>
    <w:rsid w:val="00014216"/>
    <w:rsid w:val="00051D94"/>
    <w:rsid w:val="000560B7"/>
    <w:rsid w:val="00223435"/>
    <w:rsid w:val="002C3BE0"/>
    <w:rsid w:val="003E2784"/>
    <w:rsid w:val="004777FC"/>
    <w:rsid w:val="004C7EC2"/>
    <w:rsid w:val="00652717"/>
    <w:rsid w:val="00665962"/>
    <w:rsid w:val="006739BF"/>
    <w:rsid w:val="00A00A1A"/>
    <w:rsid w:val="00A90BEB"/>
    <w:rsid w:val="00F27AF4"/>
    <w:rsid w:val="00F91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343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223435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Char">
    <w:name w:val="页脚 Char"/>
    <w:basedOn w:val="a0"/>
    <w:link w:val="a3"/>
    <w:uiPriority w:val="99"/>
    <w:rsid w:val="00223435"/>
    <w:rPr>
      <w:rFonts w:ascii="Times New Roman" w:eastAsia="宋体" w:hAnsi="Times New Roman" w:cs="Times New Roman"/>
      <w:sz w:val="18"/>
      <w:szCs w:val="18"/>
      <w:lang w:val="x-none" w:eastAsia="x-none"/>
    </w:rPr>
  </w:style>
  <w:style w:type="paragraph" w:styleId="a4">
    <w:name w:val="header"/>
    <w:basedOn w:val="a"/>
    <w:link w:val="Char0"/>
    <w:uiPriority w:val="99"/>
    <w:unhideWhenUsed/>
    <w:rsid w:val="00A90B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90BEB"/>
    <w:rPr>
      <w:rFonts w:ascii="Times New Roman" w:eastAsia="宋体" w:hAnsi="Times New Roman" w:cs="Times New Roman"/>
      <w:sz w:val="18"/>
      <w:szCs w:val="18"/>
    </w:rPr>
  </w:style>
  <w:style w:type="table" w:styleId="a5">
    <w:name w:val="Table Grid"/>
    <w:basedOn w:val="a1"/>
    <w:uiPriority w:val="59"/>
    <w:rsid w:val="00A00A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343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223435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Char">
    <w:name w:val="页脚 Char"/>
    <w:basedOn w:val="a0"/>
    <w:link w:val="a3"/>
    <w:uiPriority w:val="99"/>
    <w:rsid w:val="00223435"/>
    <w:rPr>
      <w:rFonts w:ascii="Times New Roman" w:eastAsia="宋体" w:hAnsi="Times New Roman" w:cs="Times New Roman"/>
      <w:sz w:val="18"/>
      <w:szCs w:val="18"/>
      <w:lang w:val="x-none" w:eastAsia="x-none"/>
    </w:rPr>
  </w:style>
  <w:style w:type="paragraph" w:styleId="a4">
    <w:name w:val="header"/>
    <w:basedOn w:val="a"/>
    <w:link w:val="Char0"/>
    <w:uiPriority w:val="99"/>
    <w:unhideWhenUsed/>
    <w:rsid w:val="00A90B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90BEB"/>
    <w:rPr>
      <w:rFonts w:ascii="Times New Roman" w:eastAsia="宋体" w:hAnsi="Times New Roman" w:cs="Times New Roman"/>
      <w:sz w:val="18"/>
      <w:szCs w:val="18"/>
    </w:rPr>
  </w:style>
  <w:style w:type="table" w:styleId="a5">
    <w:name w:val="Table Grid"/>
    <w:basedOn w:val="a1"/>
    <w:uiPriority w:val="59"/>
    <w:rsid w:val="00A00A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587</Words>
  <Characters>3351</Characters>
  <Application>Microsoft Office Word</Application>
  <DocSecurity>0</DocSecurity>
  <Lines>27</Lines>
  <Paragraphs>7</Paragraphs>
  <ScaleCrop>false</ScaleCrop>
  <Company/>
  <LinksUpToDate>false</LinksUpToDate>
  <CharactersWithSpaces>3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8</cp:revision>
  <cp:lastPrinted>2015-06-02T07:33:00Z</cp:lastPrinted>
  <dcterms:created xsi:type="dcterms:W3CDTF">2015-01-24T03:24:00Z</dcterms:created>
  <dcterms:modified xsi:type="dcterms:W3CDTF">2015-06-02T07:33:00Z</dcterms:modified>
</cp:coreProperties>
</file>